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07164" w14:textId="7A3FEE86" w:rsidR="00163AEE" w:rsidRPr="00DD7652" w:rsidRDefault="00E167C0" w:rsidP="00DD7652">
      <w:pPr>
        <w:spacing w:after="200" w:line="276" w:lineRule="auto"/>
        <w:ind w:left="360"/>
        <w:rPr>
          <w:b/>
          <w:bCs/>
        </w:rPr>
      </w:pPr>
      <w:r w:rsidRPr="00E167C0">
        <w:rPr>
          <w:b/>
          <w:bCs/>
        </w:rPr>
        <w:t xml:space="preserve">     </w:t>
      </w:r>
    </w:p>
    <w:p w14:paraId="530BBC55" w14:textId="63C65249" w:rsidR="002C62F8" w:rsidRPr="000C4002" w:rsidRDefault="002C62F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tab/>
      </w:r>
      <w:r>
        <w:tab/>
      </w:r>
      <w:r>
        <w:tab/>
      </w:r>
      <w:r>
        <w:tab/>
      </w:r>
      <w:r w:rsidRPr="000C400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167C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C400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bookmarkStart w:id="0" w:name="_Hlk116990909"/>
      <w:r w:rsidRPr="000C4002">
        <w:rPr>
          <w:rFonts w:ascii="Times New Roman" w:hAnsi="Times New Roman" w:cs="Times New Roman"/>
          <w:b/>
          <w:bCs/>
          <w:sz w:val="24"/>
          <w:szCs w:val="24"/>
        </w:rPr>
        <w:t>23 SNPs replicated in Replication Panel</w:t>
      </w:r>
      <w:bookmarkEnd w:id="0"/>
    </w:p>
    <w:tbl>
      <w:tblPr>
        <w:tblW w:w="13300" w:type="dxa"/>
        <w:tblLook w:val="04A0" w:firstRow="1" w:lastRow="0" w:firstColumn="1" w:lastColumn="0" w:noHBand="0" w:noVBand="1"/>
      </w:tblPr>
      <w:tblGrid>
        <w:gridCol w:w="1079"/>
        <w:gridCol w:w="2241"/>
        <w:gridCol w:w="581"/>
        <w:gridCol w:w="635"/>
        <w:gridCol w:w="844"/>
        <w:gridCol w:w="1051"/>
        <w:gridCol w:w="1051"/>
        <w:gridCol w:w="581"/>
        <w:gridCol w:w="635"/>
        <w:gridCol w:w="844"/>
        <w:gridCol w:w="1051"/>
        <w:gridCol w:w="1107"/>
        <w:gridCol w:w="67"/>
        <w:gridCol w:w="1463"/>
        <w:gridCol w:w="70"/>
      </w:tblGrid>
      <w:tr w:rsidR="002C62F8" w:rsidRPr="002C62F8" w14:paraId="4B8F6490" w14:textId="77777777" w:rsidTr="000C4002">
        <w:trPr>
          <w:trHeight w:val="300"/>
        </w:trPr>
        <w:tc>
          <w:tcPr>
            <w:tcW w:w="107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62C8B1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proofErr w:type="spellStart"/>
            <w:r w:rsidRPr="002C62F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rsID</w:t>
            </w:r>
            <w:proofErr w:type="spellEnd"/>
          </w:p>
        </w:tc>
        <w:tc>
          <w:tcPr>
            <w:tcW w:w="224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BA1420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nalyses</w:t>
            </w:r>
          </w:p>
        </w:tc>
        <w:tc>
          <w:tcPr>
            <w:tcW w:w="4162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A30A0E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GWAS</w:t>
            </w:r>
          </w:p>
        </w:tc>
        <w:tc>
          <w:tcPr>
            <w:tcW w:w="5818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C5B3CB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GWAS + RP</w:t>
            </w:r>
          </w:p>
        </w:tc>
      </w:tr>
      <w:tr w:rsidR="002C62F8" w:rsidRPr="002C62F8" w14:paraId="62D72227" w14:textId="77777777" w:rsidTr="000C4002">
        <w:trPr>
          <w:trHeight w:val="490"/>
        </w:trPr>
        <w:tc>
          <w:tcPr>
            <w:tcW w:w="10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711BEC7" w14:textId="77777777" w:rsidR="002C62F8" w:rsidRPr="002C62F8" w:rsidRDefault="002C62F8" w:rsidP="002C62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24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ED0C9A8" w14:textId="77777777" w:rsidR="002C62F8" w:rsidRPr="002C62F8" w:rsidRDefault="002C62F8" w:rsidP="002C62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D52B6B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N 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EF653D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Cases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0BA5EF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Controls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E99452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proofErr w:type="spellStart"/>
            <w:r w:rsidRPr="002C62F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Corr</w:t>
            </w:r>
            <w:proofErr w:type="spellEnd"/>
            <w:r w:rsidRPr="002C62F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/Trend</w:t>
            </w:r>
            <w:r w:rsidRPr="002C62F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br/>
              <w:t>-log10 P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EBE71A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proofErr w:type="spellStart"/>
            <w:r w:rsidRPr="002C62F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Corr</w:t>
            </w:r>
            <w:proofErr w:type="spellEnd"/>
            <w:r w:rsidRPr="002C62F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/Trend</w:t>
            </w:r>
            <w:r w:rsidRPr="002C62F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br/>
              <w:t>P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0DBE11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N 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41620D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Cases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5B5854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Controls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584C8F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proofErr w:type="spellStart"/>
            <w:r w:rsidRPr="002C62F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Corr</w:t>
            </w:r>
            <w:proofErr w:type="spellEnd"/>
            <w:r w:rsidRPr="002C62F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/Trend</w:t>
            </w:r>
            <w:r w:rsidRPr="002C62F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br/>
              <w:t>-log10 P</w:t>
            </w:r>
          </w:p>
        </w:tc>
        <w:tc>
          <w:tcPr>
            <w:tcW w:w="117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7DCCB7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proofErr w:type="spellStart"/>
            <w:r w:rsidRPr="002C62F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Corr</w:t>
            </w:r>
            <w:proofErr w:type="spellEnd"/>
            <w:r w:rsidRPr="002C62F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/Trend</w:t>
            </w:r>
            <w:r w:rsidRPr="002C62F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br/>
              <w:t>P</w:t>
            </w:r>
          </w:p>
        </w:tc>
        <w:tc>
          <w:tcPr>
            <w:tcW w:w="153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2335E2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OR</w:t>
            </w:r>
          </w:p>
        </w:tc>
      </w:tr>
      <w:tr w:rsidR="002C62F8" w:rsidRPr="002C62F8" w14:paraId="1FAA463F" w14:textId="77777777" w:rsidTr="000C4002">
        <w:trPr>
          <w:trHeight w:val="300"/>
        </w:trPr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460BB4" w14:textId="77777777" w:rsidR="002C62F8" w:rsidRPr="002C62F8" w:rsidRDefault="002C62F8" w:rsidP="002C62F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rs363020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3BFAEB" w14:textId="74DE6206" w:rsidR="002C62F8" w:rsidRPr="002C62F8" w:rsidRDefault="00E8230D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I/II/III/IV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15CD09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2677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678692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282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A260A4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395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621FA3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6.13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648290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7.36E-07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F199B2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3514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A1EACC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628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B9899A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886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E0853A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5.44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63E952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3.62E-06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FAD42B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.31 (1.14, 1.51)</w:t>
            </w:r>
          </w:p>
        </w:tc>
      </w:tr>
      <w:tr w:rsidR="002C62F8" w:rsidRPr="002C62F8" w14:paraId="3C1E9754" w14:textId="77777777" w:rsidTr="000C4002">
        <w:trPr>
          <w:trHeight w:val="300"/>
        </w:trPr>
        <w:tc>
          <w:tcPr>
            <w:tcW w:w="107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55A372" w14:textId="77777777" w:rsidR="002C62F8" w:rsidRPr="002C62F8" w:rsidRDefault="002C62F8" w:rsidP="00710D9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rs7711080</w:t>
            </w:r>
          </w:p>
        </w:tc>
        <w:tc>
          <w:tcPr>
            <w:tcW w:w="22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6C2DF9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Rectum + LT Colon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2C6FF6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2147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D02DA7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027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7407C1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120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5A57C5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7.05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E606B2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8.91E-08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9BA43E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2796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F8C69A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295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E7C0E3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501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DF8E1F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6.79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5C03F1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.62E-07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1015BC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.59 (1.33, 1.91)</w:t>
            </w:r>
          </w:p>
        </w:tc>
      </w:tr>
      <w:tr w:rsidR="002C62F8" w:rsidRPr="002C62F8" w14:paraId="2C801ABC" w14:textId="77777777" w:rsidTr="000C4002">
        <w:trPr>
          <w:trHeight w:val="420"/>
        </w:trPr>
        <w:tc>
          <w:tcPr>
            <w:tcW w:w="10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CA036AC" w14:textId="77777777" w:rsidR="002C62F8" w:rsidRPr="002C62F8" w:rsidRDefault="002C62F8" w:rsidP="002C62F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2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5E576D" w14:textId="01167E1A" w:rsidR="002C62F8" w:rsidRPr="002C62F8" w:rsidRDefault="00E8230D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I/II/III/IV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4CBCA7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2677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EE1428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282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8812EE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395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4B0A7B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5.97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DDD83E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.06E-06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BD87E8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3514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13B0C3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628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710ED2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886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524A01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6.79</w:t>
            </w:r>
          </w:p>
        </w:tc>
        <w:tc>
          <w:tcPr>
            <w:tcW w:w="117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EDFFA7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.62E-07</w:t>
            </w:r>
          </w:p>
        </w:tc>
        <w:tc>
          <w:tcPr>
            <w:tcW w:w="153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7563BD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.45 (1.24, 1.71)</w:t>
            </w:r>
          </w:p>
        </w:tc>
      </w:tr>
      <w:tr w:rsidR="002C62F8" w:rsidRPr="002C62F8" w14:paraId="1BE2589C" w14:textId="77777777" w:rsidTr="000C4002">
        <w:trPr>
          <w:trHeight w:val="480"/>
        </w:trPr>
        <w:tc>
          <w:tcPr>
            <w:tcW w:w="107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8E664D" w14:textId="77777777" w:rsidR="002C62F8" w:rsidRPr="002C62F8" w:rsidRDefault="002C62F8" w:rsidP="00710D9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rs2131902</w:t>
            </w:r>
          </w:p>
        </w:tc>
        <w:tc>
          <w:tcPr>
            <w:tcW w:w="22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F7872A" w14:textId="74673F7F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Liver +/or Lung 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mets</w:t>
            </w:r>
            <w:proofErr w:type="spell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 vs no 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mets</w:t>
            </w:r>
            <w:proofErr w:type="spell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 stage </w:t>
            </w:r>
            <w:r w:rsidR="00E8230D">
              <w:rPr>
                <w:rFonts w:ascii="Calibri" w:eastAsia="Times New Roman" w:hAnsi="Calibri" w:cs="Calibri"/>
                <w:sz w:val="18"/>
                <w:szCs w:val="18"/>
              </w:rPr>
              <w:t>II/III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094561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806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B75C1A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632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551E53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176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791791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6.49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89DF1C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.93E-07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40E8F3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2351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357977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778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81783C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573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EE83DD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7.51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45AEF7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3.08E-08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563956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0.76 (0.64, 0.91)</w:t>
            </w:r>
          </w:p>
        </w:tc>
      </w:tr>
      <w:tr w:rsidR="002C62F8" w:rsidRPr="002C62F8" w14:paraId="7D7030DC" w14:textId="77777777" w:rsidTr="000C4002">
        <w:trPr>
          <w:trHeight w:val="480"/>
        </w:trPr>
        <w:tc>
          <w:tcPr>
            <w:tcW w:w="1079" w:type="dxa"/>
            <w:vMerge/>
            <w:vAlign w:val="center"/>
            <w:hideMark/>
          </w:tcPr>
          <w:p w14:paraId="556E0D45" w14:textId="77777777" w:rsidR="002C62F8" w:rsidRPr="002C62F8" w:rsidRDefault="002C62F8" w:rsidP="002C62F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241" w:type="dxa"/>
            <w:shd w:val="clear" w:color="auto" w:fill="auto"/>
            <w:vAlign w:val="center"/>
            <w:hideMark/>
          </w:tcPr>
          <w:p w14:paraId="79FFFD89" w14:textId="33431CA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Liver +/or Lung 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mets</w:t>
            </w:r>
            <w:proofErr w:type="spell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 vs no 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mets</w:t>
            </w:r>
            <w:proofErr w:type="spell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 stage </w:t>
            </w:r>
            <w:r w:rsidR="00E8230D">
              <w:rPr>
                <w:rFonts w:ascii="Calibri" w:eastAsia="Times New Roman" w:hAnsi="Calibri" w:cs="Calibri"/>
                <w:sz w:val="18"/>
                <w:szCs w:val="18"/>
              </w:rPr>
              <w:t>I/II/III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6CAE5911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2037</w:t>
            </w:r>
          </w:p>
        </w:tc>
        <w:tc>
          <w:tcPr>
            <w:tcW w:w="635" w:type="dxa"/>
            <w:shd w:val="clear" w:color="auto" w:fill="auto"/>
            <w:vAlign w:val="center"/>
            <w:hideMark/>
          </w:tcPr>
          <w:p w14:paraId="779BDB61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644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313C2255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389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6AFDE7B9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6.70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29AFA409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5.76E-07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5234C29D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2676</w:t>
            </w:r>
          </w:p>
        </w:tc>
        <w:tc>
          <w:tcPr>
            <w:tcW w:w="635" w:type="dxa"/>
            <w:shd w:val="clear" w:color="auto" w:fill="auto"/>
            <w:vAlign w:val="center"/>
            <w:hideMark/>
          </w:tcPr>
          <w:p w14:paraId="4D1AD69A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799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19A7BC6C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877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52F432FB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6.60</w:t>
            </w:r>
          </w:p>
        </w:tc>
        <w:tc>
          <w:tcPr>
            <w:tcW w:w="1174" w:type="dxa"/>
            <w:gridSpan w:val="2"/>
            <w:shd w:val="clear" w:color="auto" w:fill="auto"/>
            <w:vAlign w:val="center"/>
            <w:hideMark/>
          </w:tcPr>
          <w:p w14:paraId="7D54A66A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2.52E-07</w:t>
            </w:r>
          </w:p>
        </w:tc>
        <w:tc>
          <w:tcPr>
            <w:tcW w:w="1533" w:type="dxa"/>
            <w:gridSpan w:val="2"/>
            <w:shd w:val="clear" w:color="auto" w:fill="auto"/>
            <w:vAlign w:val="center"/>
            <w:hideMark/>
          </w:tcPr>
          <w:p w14:paraId="33812B8B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0.80 (0.67, 0.95)</w:t>
            </w:r>
          </w:p>
        </w:tc>
      </w:tr>
      <w:tr w:rsidR="002C62F8" w:rsidRPr="002C62F8" w14:paraId="2F066F27" w14:textId="77777777" w:rsidTr="000C4002">
        <w:trPr>
          <w:trHeight w:val="290"/>
        </w:trPr>
        <w:tc>
          <w:tcPr>
            <w:tcW w:w="1079" w:type="dxa"/>
            <w:vMerge/>
            <w:vAlign w:val="center"/>
            <w:hideMark/>
          </w:tcPr>
          <w:p w14:paraId="540F5F0F" w14:textId="77777777" w:rsidR="002C62F8" w:rsidRPr="002C62F8" w:rsidRDefault="002C62F8" w:rsidP="002C62F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241" w:type="dxa"/>
            <w:shd w:val="clear" w:color="auto" w:fill="auto"/>
            <w:vAlign w:val="center"/>
            <w:hideMark/>
          </w:tcPr>
          <w:p w14:paraId="6CBE9518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Liver +/or Lung 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mets</w:t>
            </w:r>
            <w:proofErr w:type="spell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 vs no 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mets</w:t>
            </w:r>
            <w:proofErr w:type="spellEnd"/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666AA0F8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2480</w:t>
            </w:r>
          </w:p>
        </w:tc>
        <w:tc>
          <w:tcPr>
            <w:tcW w:w="635" w:type="dxa"/>
            <w:shd w:val="clear" w:color="auto" w:fill="auto"/>
            <w:vAlign w:val="center"/>
            <w:hideMark/>
          </w:tcPr>
          <w:p w14:paraId="23AE2FA0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085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6C65C552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395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174FBD79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6.10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692486F9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7.92E-07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395AEB41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3224</w:t>
            </w:r>
          </w:p>
        </w:tc>
        <w:tc>
          <w:tcPr>
            <w:tcW w:w="635" w:type="dxa"/>
            <w:shd w:val="clear" w:color="auto" w:fill="auto"/>
            <w:vAlign w:val="center"/>
            <w:hideMark/>
          </w:tcPr>
          <w:p w14:paraId="6FFFEC8F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359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482322E2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885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06FE188A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6.86</w:t>
            </w:r>
          </w:p>
        </w:tc>
        <w:tc>
          <w:tcPr>
            <w:tcW w:w="1174" w:type="dxa"/>
            <w:gridSpan w:val="2"/>
            <w:shd w:val="clear" w:color="auto" w:fill="auto"/>
            <w:vAlign w:val="center"/>
            <w:hideMark/>
          </w:tcPr>
          <w:p w14:paraId="5D0010D7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.38E-07</w:t>
            </w:r>
          </w:p>
        </w:tc>
        <w:tc>
          <w:tcPr>
            <w:tcW w:w="1533" w:type="dxa"/>
            <w:gridSpan w:val="2"/>
            <w:shd w:val="clear" w:color="auto" w:fill="auto"/>
            <w:vAlign w:val="center"/>
            <w:hideMark/>
          </w:tcPr>
          <w:p w14:paraId="6692F679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0.82 (0.71, 0.95)</w:t>
            </w:r>
          </w:p>
        </w:tc>
      </w:tr>
      <w:tr w:rsidR="002C62F8" w:rsidRPr="002C62F8" w14:paraId="6F8E6FF7" w14:textId="77777777" w:rsidTr="000C4002">
        <w:trPr>
          <w:trHeight w:val="300"/>
        </w:trPr>
        <w:tc>
          <w:tcPr>
            <w:tcW w:w="10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4E2F3ED" w14:textId="77777777" w:rsidR="002C62F8" w:rsidRPr="002C62F8" w:rsidRDefault="002C62F8" w:rsidP="002C62F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2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B48CE3" w14:textId="2136E5E3" w:rsidR="002C62F8" w:rsidRPr="002C62F8" w:rsidRDefault="00E8230D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II/III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8DA65F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942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347669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766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AF6332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176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7D7930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6.08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9F0260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8.24E-07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2AF1D7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2535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8CC48F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962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5D7AA9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573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37A800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7.28</w:t>
            </w:r>
          </w:p>
        </w:tc>
        <w:tc>
          <w:tcPr>
            <w:tcW w:w="117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34AC31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5.29E-08</w:t>
            </w:r>
          </w:p>
        </w:tc>
        <w:tc>
          <w:tcPr>
            <w:tcW w:w="153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BEA360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0.75 (0.63, 0.89)</w:t>
            </w:r>
          </w:p>
        </w:tc>
      </w:tr>
      <w:tr w:rsidR="002C62F8" w:rsidRPr="002C62F8" w14:paraId="4FF3C04F" w14:textId="77777777" w:rsidTr="000C4002">
        <w:trPr>
          <w:trHeight w:val="490"/>
        </w:trPr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6A4B9E" w14:textId="77777777" w:rsidR="002C62F8" w:rsidRPr="002C62F8" w:rsidRDefault="002C62F8" w:rsidP="00710D9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rs7326071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E3D405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Peritoneal 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mets</w:t>
            </w:r>
            <w:proofErr w:type="spell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 vs 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mets</w:t>
            </w:r>
            <w:proofErr w:type="spell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 -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ve</w:t>
            </w:r>
            <w:proofErr w:type="spell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 (Rectum)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49CC0A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712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2557CD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92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A627D8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620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53512E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6.72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5DFEAA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.91E-07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FFBF5C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933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5D1326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08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B473D8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825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CCF38C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4.36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A7FFAC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4.34E-05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086412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4.10 (2.08, 8.06)</w:t>
            </w:r>
          </w:p>
        </w:tc>
      </w:tr>
      <w:tr w:rsidR="002C62F8" w:rsidRPr="002C62F8" w14:paraId="0435DA25" w14:textId="77777777" w:rsidTr="000C4002">
        <w:trPr>
          <w:trHeight w:val="490"/>
        </w:trPr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257243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rs12500837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9D4CD5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Rectum + LT Colon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994EB5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2147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6D72F6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027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E00EDA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120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A67F9D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5.81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7A6946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.53E-06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2587F6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3514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DDA091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628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6596FF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886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5E7C15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3.81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CAFFBE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0.000156274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C1F08B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0.73 (0.62, 0.87)</w:t>
            </w:r>
          </w:p>
        </w:tc>
      </w:tr>
      <w:tr w:rsidR="002C62F8" w:rsidRPr="002C62F8" w14:paraId="5807ADA3" w14:textId="77777777" w:rsidTr="000C4002">
        <w:trPr>
          <w:trHeight w:val="490"/>
        </w:trPr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FE6229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rs10756451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087285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Liver 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mets</w:t>
            </w:r>
            <w:proofErr w:type="spell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 vs non-liver 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mets</w:t>
            </w:r>
            <w:proofErr w:type="spell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 (Rectum + LT Colon)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1E37EE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032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54503F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636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974FDC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396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DF95FE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6.39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8A20D7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4.07E-07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1AC3C6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337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D583CE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801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2E5FDD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536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205596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3.39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802D17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0.00040436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4E9DC6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0.64 (0.50, 0.83)</w:t>
            </w:r>
          </w:p>
        </w:tc>
      </w:tr>
      <w:tr w:rsidR="002C62F8" w:rsidRPr="002C62F8" w14:paraId="3EBA9A66" w14:textId="77777777" w:rsidTr="000C4002">
        <w:trPr>
          <w:gridAfter w:val="1"/>
          <w:wAfter w:w="70" w:type="dxa"/>
          <w:trHeight w:val="490"/>
        </w:trPr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9D3808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rs17689224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7B615F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Liver 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mets</w:t>
            </w:r>
            <w:proofErr w:type="spell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 vs non-liver 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mets</w:t>
            </w:r>
            <w:proofErr w:type="spell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 (LT Colon + RT Colon)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536AE1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674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380CC2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440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4E5236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234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B48C06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6.33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6CBB0B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4.72E-07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505EF4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875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5774D6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548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29E014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327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862ACC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6.63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248B2F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2.33E-07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FC50F4" w14:textId="1A62FD16" w:rsidR="002C62F8" w:rsidRPr="002C62F8" w:rsidRDefault="000C4002" w:rsidP="000C400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  </w:t>
            </w:r>
            <w:r w:rsidR="002C62F8" w:rsidRPr="002C62F8">
              <w:rPr>
                <w:rFonts w:ascii="Calibri" w:eastAsia="Times New Roman" w:hAnsi="Calibri" w:cs="Calibri"/>
                <w:sz w:val="18"/>
                <w:szCs w:val="18"/>
              </w:rPr>
              <w:t>0.28 (0.17, 0.48)</w:t>
            </w:r>
          </w:p>
        </w:tc>
      </w:tr>
      <w:tr w:rsidR="002C62F8" w:rsidRPr="002C62F8" w14:paraId="0A1C21FA" w14:textId="77777777" w:rsidTr="000C4002">
        <w:trPr>
          <w:trHeight w:val="300"/>
        </w:trPr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C21B44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rs10953868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9CBBE0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LT Colon stage ABD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E02E61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580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602D4E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271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B70318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309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FE9000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6.07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E73980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8.49E-07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95B3C0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882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1D94D5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394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E37F2D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488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92CC59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3.52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B6347F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0.000301694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08AE87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.59 (1.146, 2.17)</w:t>
            </w:r>
          </w:p>
        </w:tc>
      </w:tr>
      <w:tr w:rsidR="002C62F8" w:rsidRPr="002C62F8" w14:paraId="3B0F55A7" w14:textId="77777777" w:rsidTr="000C4002">
        <w:trPr>
          <w:trHeight w:val="300"/>
        </w:trPr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501862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rs725050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C45A04" w14:textId="7B39C654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Rectum + LT Colon stage </w:t>
            </w:r>
            <w:r w:rsidR="00E8230D">
              <w:rPr>
                <w:rFonts w:ascii="Calibri" w:eastAsia="Times New Roman" w:hAnsi="Calibri" w:cs="Calibri"/>
                <w:sz w:val="18"/>
                <w:szCs w:val="18"/>
              </w:rPr>
              <w:t>I/II/IV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BE3360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272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C5E79B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593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52F734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679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E27430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6.87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90174C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.35E-07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DAB1D9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645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E5B9C3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756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141ED9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889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F0165D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5.78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96DC14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.65E-06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85D37E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.56 (1.27, 1.93)</w:t>
            </w:r>
          </w:p>
        </w:tc>
      </w:tr>
      <w:tr w:rsidR="002C62F8" w:rsidRPr="002C62F8" w14:paraId="24E84B45" w14:textId="77777777" w:rsidTr="000C4002">
        <w:trPr>
          <w:trHeight w:val="300"/>
        </w:trPr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55A914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rs7943117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44540F" w14:textId="1EC2F725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LT Colon stage </w:t>
            </w:r>
            <w:r w:rsidR="00E8230D">
              <w:rPr>
                <w:rFonts w:ascii="Calibri" w:eastAsia="Times New Roman" w:hAnsi="Calibri" w:cs="Calibri"/>
                <w:sz w:val="18"/>
                <w:szCs w:val="18"/>
              </w:rPr>
              <w:t>I/II/IV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599D96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580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FF7109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271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A055B0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309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041E9A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6.29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16AF5F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5.18E-07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52968B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735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6633D5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337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DF23FC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398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743778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6.59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809D8F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2.57E-07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293BD0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0.48 (0.35, 0.66)</w:t>
            </w:r>
          </w:p>
        </w:tc>
      </w:tr>
      <w:tr w:rsidR="002C62F8" w:rsidRPr="002C62F8" w14:paraId="75E3E3E6" w14:textId="77777777" w:rsidTr="000C4002">
        <w:trPr>
          <w:trHeight w:val="490"/>
        </w:trPr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9C4C16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rs233268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1FE6C5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Peritoneal 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mets</w:t>
            </w:r>
            <w:proofErr w:type="spell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 vs 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mets</w:t>
            </w:r>
            <w:proofErr w:type="spell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 -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ve</w:t>
            </w:r>
            <w:proofErr w:type="spell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 (Rectum + LT Colon)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E4FA4B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326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62EA35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206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BFE0B9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120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1D0195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6.93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D28BF1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.19E-07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4F7C15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759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58222D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258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23C514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501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4C7AF7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4.56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162261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2.78E-05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31DC79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.39 (1.05, 1.84)</w:t>
            </w:r>
          </w:p>
        </w:tc>
      </w:tr>
      <w:tr w:rsidR="002C62F8" w:rsidRPr="002C62F8" w14:paraId="07F21388" w14:textId="77777777" w:rsidTr="000C4002">
        <w:trPr>
          <w:trHeight w:val="490"/>
        </w:trPr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AAD582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rs1261225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CDA5E2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Peritoneal 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mets</w:t>
            </w:r>
            <w:proofErr w:type="spell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 vs 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mets</w:t>
            </w:r>
            <w:proofErr w:type="spell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 -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ve</w:t>
            </w:r>
            <w:proofErr w:type="spell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 (LT Colon)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6197C9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614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08B4D7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14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0E6623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500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7111DF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7.08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C78AF4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8.24E-08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2A7E8B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831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45746A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51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8FB8C9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680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B0CC4A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6.44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9A017D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3.66E-07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37BA47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4.78 (2.48, 9.20)</w:t>
            </w:r>
          </w:p>
        </w:tc>
      </w:tr>
      <w:tr w:rsidR="002C62F8" w:rsidRPr="002C62F8" w14:paraId="5932AEFD" w14:textId="77777777" w:rsidTr="000C4002">
        <w:trPr>
          <w:trHeight w:val="490"/>
        </w:trPr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E4104C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rs10844418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522B89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Peritoneal 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mets</w:t>
            </w:r>
            <w:proofErr w:type="spell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 vs 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mets</w:t>
            </w:r>
            <w:proofErr w:type="spell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 -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ve</w:t>
            </w:r>
            <w:proofErr w:type="spell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 (Rectum)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5CE2A3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712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6F6614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92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ABBF19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620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CECD8B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6.24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B00E76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5.74E-07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278AD9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933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0699B2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08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432CF6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825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20B766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5.51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28C2AF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3.09E-06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C18C5D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4.00 (2.08, 7.67)</w:t>
            </w:r>
          </w:p>
        </w:tc>
      </w:tr>
      <w:tr w:rsidR="002C62F8" w:rsidRPr="002C62F8" w14:paraId="47CF601E" w14:textId="77777777" w:rsidTr="000C4002">
        <w:trPr>
          <w:trHeight w:val="490"/>
        </w:trPr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700CA3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rs12973240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A16BD5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Lung 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mets</w:t>
            </w:r>
            <w:proofErr w:type="spell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 vs non-lung 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mets</w:t>
            </w:r>
            <w:proofErr w:type="spell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 (overall)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B2A112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282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DA0F73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620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8F7570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662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99082E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6.52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DB92EB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3.05E-07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A022C8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628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630B3A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742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B28F3A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886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2D9822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6.06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32380E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8.77E-07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9D338C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0.50 (0.37, 0.68)</w:t>
            </w:r>
          </w:p>
        </w:tc>
      </w:tr>
      <w:tr w:rsidR="002C62F8" w:rsidRPr="002C62F8" w14:paraId="5F6D1AE5" w14:textId="77777777" w:rsidTr="000C4002">
        <w:trPr>
          <w:trHeight w:val="290"/>
        </w:trPr>
        <w:tc>
          <w:tcPr>
            <w:tcW w:w="107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A74C11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rs969095</w:t>
            </w:r>
          </w:p>
        </w:tc>
        <w:tc>
          <w:tcPr>
            <w:tcW w:w="22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1E1AF8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Bone 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mets</w:t>
            </w:r>
            <w:proofErr w:type="spell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 vs 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mets</w:t>
            </w:r>
            <w:proofErr w:type="spell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 -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ve</w:t>
            </w:r>
            <w:proofErr w:type="spell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 (Overall)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FD5A0E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545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74D39B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50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E6B95A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395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617594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7.71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E89E55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.95E-08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0F0E7A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2057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AB31DE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71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A4D96F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886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362B40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6.55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260B5E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2.83E-07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8EFC2D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3.24 (2.00, 5.23)</w:t>
            </w:r>
          </w:p>
        </w:tc>
      </w:tr>
      <w:tr w:rsidR="002C62F8" w:rsidRPr="002C62F8" w14:paraId="7B28191C" w14:textId="77777777" w:rsidTr="009B1E8E">
        <w:trPr>
          <w:trHeight w:val="480"/>
        </w:trPr>
        <w:tc>
          <w:tcPr>
            <w:tcW w:w="10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7ADA725" w14:textId="77777777" w:rsidR="002C62F8" w:rsidRPr="002C62F8" w:rsidRDefault="002C62F8" w:rsidP="002C62F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2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F21C1E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Bone 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mets</w:t>
            </w:r>
            <w:proofErr w:type="spell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 vs 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mets</w:t>
            </w:r>
            <w:proofErr w:type="spell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 -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ve</w:t>
            </w:r>
            <w:proofErr w:type="spell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 (Rectum + LT Colon)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2D9777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257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18B800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33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57B6F0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124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11CDFC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9.48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180A40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3.31E-10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4E0616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647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4C716E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46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A850F7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501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3702EC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8.47</w:t>
            </w:r>
          </w:p>
        </w:tc>
        <w:tc>
          <w:tcPr>
            <w:tcW w:w="117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7806DB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3.42E-09</w:t>
            </w:r>
          </w:p>
        </w:tc>
        <w:tc>
          <w:tcPr>
            <w:tcW w:w="153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ABC16B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4.10 (2.49, 6.77)</w:t>
            </w:r>
          </w:p>
        </w:tc>
      </w:tr>
      <w:tr w:rsidR="002C62F8" w:rsidRPr="002C62F8" w14:paraId="044FDFBE" w14:textId="77777777" w:rsidTr="000C4002">
        <w:trPr>
          <w:trHeight w:val="480"/>
        </w:trPr>
        <w:tc>
          <w:tcPr>
            <w:tcW w:w="107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582F19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rs16889360</w:t>
            </w:r>
          </w:p>
        </w:tc>
        <w:tc>
          <w:tcPr>
            <w:tcW w:w="22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13A985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Bone 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mets</w:t>
            </w:r>
            <w:proofErr w:type="spell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 vs non-bone 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mets</w:t>
            </w:r>
            <w:proofErr w:type="spell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 (Rectum + LT Colon)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5B528C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034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7A88D1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33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DFB077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901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818659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6.58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0BB1E3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2.66E-07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B43C16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295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72041D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46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14AA93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149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E07B4F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7.52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E73821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3.00E-08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6106D4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3.66 (2.20, 6.09)</w:t>
            </w:r>
          </w:p>
        </w:tc>
      </w:tr>
      <w:tr w:rsidR="002C62F8" w:rsidRPr="002C62F8" w14:paraId="392975EF" w14:textId="77777777" w:rsidTr="009B1E8E">
        <w:trPr>
          <w:trHeight w:val="480"/>
        </w:trPr>
        <w:tc>
          <w:tcPr>
            <w:tcW w:w="1079" w:type="dxa"/>
            <w:vMerge/>
            <w:vAlign w:val="center"/>
            <w:hideMark/>
          </w:tcPr>
          <w:p w14:paraId="07471EB8" w14:textId="77777777" w:rsidR="002C62F8" w:rsidRPr="002C62F8" w:rsidRDefault="002C62F8" w:rsidP="002C62F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241" w:type="dxa"/>
            <w:shd w:val="clear" w:color="auto" w:fill="auto"/>
            <w:vAlign w:val="center"/>
            <w:hideMark/>
          </w:tcPr>
          <w:p w14:paraId="4E723024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Bone 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mets</w:t>
            </w:r>
            <w:proofErr w:type="spell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 vs 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mets</w:t>
            </w:r>
            <w:proofErr w:type="spell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 -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ve</w:t>
            </w:r>
            <w:proofErr w:type="spell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 (Rectum + LT Colon)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0DADB0DE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257</w:t>
            </w:r>
          </w:p>
        </w:tc>
        <w:tc>
          <w:tcPr>
            <w:tcW w:w="635" w:type="dxa"/>
            <w:shd w:val="clear" w:color="auto" w:fill="auto"/>
            <w:vAlign w:val="center"/>
            <w:hideMark/>
          </w:tcPr>
          <w:p w14:paraId="5B66FBAE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33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18D2238C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124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50AA6376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9.46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33B68926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3.51E-1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7CB84421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647</w:t>
            </w:r>
          </w:p>
        </w:tc>
        <w:tc>
          <w:tcPr>
            <w:tcW w:w="635" w:type="dxa"/>
            <w:shd w:val="clear" w:color="auto" w:fill="auto"/>
            <w:vAlign w:val="center"/>
            <w:hideMark/>
          </w:tcPr>
          <w:p w14:paraId="441A9136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46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4A419BC2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501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520144D5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8.03</w:t>
            </w:r>
          </w:p>
        </w:tc>
        <w:tc>
          <w:tcPr>
            <w:tcW w:w="1174" w:type="dxa"/>
            <w:gridSpan w:val="2"/>
            <w:shd w:val="clear" w:color="auto" w:fill="auto"/>
            <w:vAlign w:val="center"/>
            <w:hideMark/>
          </w:tcPr>
          <w:p w14:paraId="15BA73AD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9.40E-09</w:t>
            </w:r>
          </w:p>
        </w:tc>
        <w:tc>
          <w:tcPr>
            <w:tcW w:w="1533" w:type="dxa"/>
            <w:gridSpan w:val="2"/>
            <w:shd w:val="clear" w:color="auto" w:fill="auto"/>
            <w:vAlign w:val="center"/>
            <w:hideMark/>
          </w:tcPr>
          <w:p w14:paraId="2CF47496" w14:textId="77777777" w:rsidR="002C62F8" w:rsidRPr="002C62F8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4.50 (2.72, 7.46)</w:t>
            </w:r>
          </w:p>
        </w:tc>
      </w:tr>
      <w:tr w:rsidR="002C62F8" w:rsidRPr="002C62F8" w14:paraId="44A8BACE" w14:textId="77777777" w:rsidTr="009B1E8E">
        <w:trPr>
          <w:trHeight w:val="300"/>
        </w:trPr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9E2AB1" w14:textId="1AE9DBAA" w:rsidR="002C62F8" w:rsidRPr="00B54C20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22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D88C1C" w14:textId="77777777" w:rsidR="002C62F8" w:rsidRPr="00071210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71210">
              <w:rPr>
                <w:rFonts w:ascii="Calibri" w:eastAsia="Times New Roman" w:hAnsi="Calibri" w:cs="Calibri"/>
                <w:sz w:val="18"/>
                <w:szCs w:val="18"/>
              </w:rPr>
              <w:t xml:space="preserve">Bone </w:t>
            </w:r>
            <w:proofErr w:type="spellStart"/>
            <w:r w:rsidRPr="00071210">
              <w:rPr>
                <w:rFonts w:ascii="Calibri" w:eastAsia="Times New Roman" w:hAnsi="Calibri" w:cs="Calibri"/>
                <w:sz w:val="18"/>
                <w:szCs w:val="18"/>
              </w:rPr>
              <w:t>mets</w:t>
            </w:r>
            <w:proofErr w:type="spellEnd"/>
            <w:r w:rsidRPr="00071210">
              <w:rPr>
                <w:rFonts w:ascii="Calibri" w:eastAsia="Times New Roman" w:hAnsi="Calibri" w:cs="Calibri"/>
                <w:sz w:val="18"/>
                <w:szCs w:val="18"/>
              </w:rPr>
              <w:t xml:space="preserve"> vs </w:t>
            </w:r>
            <w:proofErr w:type="spellStart"/>
            <w:r w:rsidRPr="00071210">
              <w:rPr>
                <w:rFonts w:ascii="Calibri" w:eastAsia="Times New Roman" w:hAnsi="Calibri" w:cs="Calibri"/>
                <w:sz w:val="18"/>
                <w:szCs w:val="18"/>
              </w:rPr>
              <w:t>mets</w:t>
            </w:r>
            <w:proofErr w:type="spellEnd"/>
            <w:r w:rsidRPr="00071210">
              <w:rPr>
                <w:rFonts w:ascii="Calibri" w:eastAsia="Times New Roman" w:hAnsi="Calibri" w:cs="Calibri"/>
                <w:sz w:val="18"/>
                <w:szCs w:val="18"/>
              </w:rPr>
              <w:t xml:space="preserve"> -</w:t>
            </w:r>
            <w:proofErr w:type="spellStart"/>
            <w:r w:rsidRPr="00071210">
              <w:rPr>
                <w:rFonts w:ascii="Calibri" w:eastAsia="Times New Roman" w:hAnsi="Calibri" w:cs="Calibri"/>
                <w:sz w:val="18"/>
                <w:szCs w:val="18"/>
              </w:rPr>
              <w:t>ve</w:t>
            </w:r>
            <w:proofErr w:type="spellEnd"/>
            <w:r w:rsidRPr="00071210">
              <w:rPr>
                <w:rFonts w:ascii="Calibri" w:eastAsia="Times New Roman" w:hAnsi="Calibri" w:cs="Calibri"/>
                <w:sz w:val="18"/>
                <w:szCs w:val="18"/>
              </w:rPr>
              <w:t xml:space="preserve"> (overall)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83F6C6" w14:textId="77777777" w:rsidR="002C62F8" w:rsidRPr="00071210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71210">
              <w:rPr>
                <w:rFonts w:ascii="Calibri" w:eastAsia="Times New Roman" w:hAnsi="Calibri" w:cs="Calibri"/>
                <w:sz w:val="18"/>
                <w:szCs w:val="18"/>
              </w:rPr>
              <w:t>1545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9ED349" w14:textId="77777777" w:rsidR="002C62F8" w:rsidRPr="00071210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71210">
              <w:rPr>
                <w:rFonts w:ascii="Calibri" w:eastAsia="Times New Roman" w:hAnsi="Calibri" w:cs="Calibri"/>
                <w:sz w:val="18"/>
                <w:szCs w:val="18"/>
              </w:rPr>
              <w:t>150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1C6AB1" w14:textId="77777777" w:rsidR="002C62F8" w:rsidRPr="00071210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71210">
              <w:rPr>
                <w:rFonts w:ascii="Calibri" w:eastAsia="Times New Roman" w:hAnsi="Calibri" w:cs="Calibri"/>
                <w:sz w:val="18"/>
                <w:szCs w:val="18"/>
              </w:rPr>
              <w:t>1395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35D39A" w14:textId="77777777" w:rsidR="002C62F8" w:rsidRPr="00071210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71210">
              <w:rPr>
                <w:rFonts w:ascii="Calibri" w:eastAsia="Times New Roman" w:hAnsi="Calibri" w:cs="Calibri"/>
                <w:sz w:val="18"/>
                <w:szCs w:val="18"/>
              </w:rPr>
              <w:t>7.97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03A9D7" w14:textId="77777777" w:rsidR="002C62F8" w:rsidRPr="00071210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71210">
              <w:rPr>
                <w:rFonts w:ascii="Calibri" w:eastAsia="Times New Roman" w:hAnsi="Calibri" w:cs="Calibri"/>
                <w:sz w:val="18"/>
                <w:szCs w:val="18"/>
              </w:rPr>
              <w:t>1.07E-08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977059" w14:textId="77777777" w:rsidR="002C62F8" w:rsidRPr="00071210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71210">
              <w:rPr>
                <w:rFonts w:ascii="Calibri" w:eastAsia="Times New Roman" w:hAnsi="Calibri" w:cs="Calibri"/>
                <w:sz w:val="18"/>
                <w:szCs w:val="18"/>
              </w:rPr>
              <w:t>2057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BDFEF8" w14:textId="77777777" w:rsidR="002C62F8" w:rsidRPr="00071210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71210">
              <w:rPr>
                <w:rFonts w:ascii="Calibri" w:eastAsia="Times New Roman" w:hAnsi="Calibri" w:cs="Calibri"/>
                <w:sz w:val="18"/>
                <w:szCs w:val="18"/>
              </w:rPr>
              <w:t>171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EB34A6" w14:textId="77777777" w:rsidR="002C62F8" w:rsidRPr="00071210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71210">
              <w:rPr>
                <w:rFonts w:ascii="Calibri" w:eastAsia="Times New Roman" w:hAnsi="Calibri" w:cs="Calibri"/>
                <w:sz w:val="18"/>
                <w:szCs w:val="18"/>
              </w:rPr>
              <w:t>1886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4FCC3A" w14:textId="77777777" w:rsidR="002C62F8" w:rsidRPr="00071210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71210">
              <w:rPr>
                <w:rFonts w:ascii="Calibri" w:eastAsia="Times New Roman" w:hAnsi="Calibri" w:cs="Calibri"/>
                <w:sz w:val="18"/>
                <w:szCs w:val="18"/>
              </w:rPr>
              <w:t>6.47</w:t>
            </w:r>
          </w:p>
        </w:tc>
        <w:tc>
          <w:tcPr>
            <w:tcW w:w="117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5A93BB" w14:textId="77777777" w:rsidR="002C62F8" w:rsidRPr="00071210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71210">
              <w:rPr>
                <w:rFonts w:ascii="Calibri" w:eastAsia="Times New Roman" w:hAnsi="Calibri" w:cs="Calibri"/>
                <w:sz w:val="18"/>
                <w:szCs w:val="18"/>
              </w:rPr>
              <w:t>3.37E-07</w:t>
            </w:r>
          </w:p>
        </w:tc>
        <w:tc>
          <w:tcPr>
            <w:tcW w:w="153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E22B6D" w14:textId="77777777" w:rsidR="002C62F8" w:rsidRPr="00071210" w:rsidRDefault="002C62F8" w:rsidP="002C6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71210">
              <w:rPr>
                <w:rFonts w:ascii="Calibri" w:eastAsia="Times New Roman" w:hAnsi="Calibri" w:cs="Calibri"/>
                <w:sz w:val="18"/>
                <w:szCs w:val="18"/>
              </w:rPr>
              <w:t>3.24 (2.00, 5.23)</w:t>
            </w:r>
          </w:p>
        </w:tc>
      </w:tr>
      <w:tr w:rsidR="009B1E8E" w:rsidRPr="002C62F8" w14:paraId="08501B69" w14:textId="77777777" w:rsidTr="009B1E8E">
        <w:trPr>
          <w:trHeight w:val="300"/>
        </w:trPr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BC0B56" w14:textId="542141E5" w:rsidR="009B1E8E" w:rsidRPr="00071210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71210">
              <w:rPr>
                <w:rFonts w:ascii="Calibri" w:eastAsia="Times New Roman" w:hAnsi="Calibri" w:cs="Calibri"/>
                <w:sz w:val="18"/>
                <w:szCs w:val="18"/>
              </w:rPr>
              <w:t>rs4365724</w:t>
            </w:r>
          </w:p>
        </w:tc>
        <w:tc>
          <w:tcPr>
            <w:tcW w:w="22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0BC931" w14:textId="1FB678E2" w:rsidR="009B1E8E" w:rsidRPr="00071210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71210">
              <w:rPr>
                <w:rFonts w:ascii="Calibri" w:eastAsia="Times New Roman" w:hAnsi="Calibri" w:cs="Calibri"/>
                <w:sz w:val="18"/>
                <w:szCs w:val="18"/>
              </w:rPr>
              <w:t xml:space="preserve">Bone </w:t>
            </w:r>
            <w:proofErr w:type="spellStart"/>
            <w:r w:rsidRPr="00071210">
              <w:rPr>
                <w:rFonts w:ascii="Calibri" w:eastAsia="Times New Roman" w:hAnsi="Calibri" w:cs="Calibri"/>
                <w:sz w:val="18"/>
                <w:szCs w:val="18"/>
              </w:rPr>
              <w:t>mets</w:t>
            </w:r>
            <w:proofErr w:type="spellEnd"/>
            <w:r w:rsidRPr="00071210">
              <w:rPr>
                <w:rFonts w:ascii="Calibri" w:eastAsia="Times New Roman" w:hAnsi="Calibri" w:cs="Calibri"/>
                <w:sz w:val="18"/>
                <w:szCs w:val="18"/>
              </w:rPr>
              <w:t xml:space="preserve"> vs </w:t>
            </w:r>
            <w:proofErr w:type="spellStart"/>
            <w:r w:rsidRPr="00071210">
              <w:rPr>
                <w:rFonts w:ascii="Calibri" w:eastAsia="Times New Roman" w:hAnsi="Calibri" w:cs="Calibri"/>
                <w:sz w:val="18"/>
                <w:szCs w:val="18"/>
              </w:rPr>
              <w:t>mets</w:t>
            </w:r>
            <w:proofErr w:type="spellEnd"/>
            <w:r w:rsidRPr="00071210">
              <w:rPr>
                <w:rFonts w:ascii="Calibri" w:eastAsia="Times New Roman" w:hAnsi="Calibri" w:cs="Calibri"/>
                <w:sz w:val="18"/>
                <w:szCs w:val="18"/>
              </w:rPr>
              <w:t xml:space="preserve"> -</w:t>
            </w:r>
            <w:proofErr w:type="spellStart"/>
            <w:r w:rsidRPr="00071210">
              <w:rPr>
                <w:rFonts w:ascii="Calibri" w:eastAsia="Times New Roman" w:hAnsi="Calibri" w:cs="Calibri"/>
                <w:sz w:val="18"/>
                <w:szCs w:val="18"/>
              </w:rPr>
              <w:t>ve</w:t>
            </w:r>
            <w:proofErr w:type="spellEnd"/>
            <w:r w:rsidRPr="00071210">
              <w:rPr>
                <w:rFonts w:ascii="Calibri" w:eastAsia="Times New Roman" w:hAnsi="Calibri" w:cs="Calibri"/>
                <w:sz w:val="18"/>
                <w:szCs w:val="18"/>
              </w:rPr>
              <w:t xml:space="preserve"> (Rectum + LT Colon)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324CAC" w14:textId="51E307EA" w:rsidR="009B1E8E" w:rsidRPr="00071210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71210">
              <w:rPr>
                <w:rFonts w:ascii="Calibri" w:eastAsia="Times New Roman" w:hAnsi="Calibri" w:cs="Calibri"/>
                <w:sz w:val="18"/>
                <w:szCs w:val="18"/>
              </w:rPr>
              <w:t>1257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B41D3A" w14:textId="1489B9BA" w:rsidR="009B1E8E" w:rsidRPr="00071210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71210">
              <w:rPr>
                <w:rFonts w:ascii="Calibri" w:eastAsia="Times New Roman" w:hAnsi="Calibri" w:cs="Calibri"/>
                <w:sz w:val="18"/>
                <w:szCs w:val="18"/>
              </w:rPr>
              <w:t>133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D22380" w14:textId="02A6C49A" w:rsidR="009B1E8E" w:rsidRPr="00B54C20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124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A8886A" w14:textId="4F3772FD" w:rsidR="009B1E8E" w:rsidRPr="00B54C20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7.26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863D14" w14:textId="1D434308" w:rsidR="009B1E8E" w:rsidRPr="00B54C20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5.50E-08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E1D154" w14:textId="386F4BB2" w:rsidR="009B1E8E" w:rsidRPr="00B54C20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647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284BAD" w14:textId="20B7B193" w:rsidR="009B1E8E" w:rsidRPr="00B54C20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46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EBE7C2" w14:textId="422419F0" w:rsidR="009B1E8E" w:rsidRPr="00B54C20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501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26A646" w14:textId="7E03D53D" w:rsidR="009B1E8E" w:rsidRPr="00B54C20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4.65</w:t>
            </w:r>
          </w:p>
        </w:tc>
        <w:tc>
          <w:tcPr>
            <w:tcW w:w="117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C5B4BF" w14:textId="7418892E" w:rsidR="009B1E8E" w:rsidRPr="00B54C20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2.26E-05</w:t>
            </w:r>
          </w:p>
        </w:tc>
        <w:tc>
          <w:tcPr>
            <w:tcW w:w="153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B3AF13" w14:textId="6C53AC02" w:rsidR="009B1E8E" w:rsidRPr="00B54C20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2.78 (1.70, 4.54)</w:t>
            </w:r>
          </w:p>
        </w:tc>
      </w:tr>
      <w:tr w:rsidR="009B1E8E" w:rsidRPr="002C62F8" w14:paraId="7BC0A298" w14:textId="77777777" w:rsidTr="000C4002">
        <w:trPr>
          <w:trHeight w:val="490"/>
        </w:trPr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13523F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rs2919408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46F375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Bone 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mets</w:t>
            </w:r>
            <w:proofErr w:type="spell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 vs 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mets</w:t>
            </w:r>
            <w:proofErr w:type="spell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 -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ve</w:t>
            </w:r>
            <w:proofErr w:type="spell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 (Rectum + LT Colon)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F6AEAA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257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977D75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33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B4D935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124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FD88B8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7.26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72B2BD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5.50E-08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3FE9D4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647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FA5CCE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46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C72F2A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501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69406B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4.65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D8FA66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2.26E-05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0AF75D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2.78 (1.70, 4.54)</w:t>
            </w:r>
          </w:p>
        </w:tc>
      </w:tr>
      <w:tr w:rsidR="009B1E8E" w:rsidRPr="002C62F8" w14:paraId="74DBB6BB" w14:textId="77777777" w:rsidTr="000C4002">
        <w:trPr>
          <w:trHeight w:val="490"/>
        </w:trPr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2A8C25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rs1491041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4F22B7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Bone 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mets</w:t>
            </w:r>
            <w:proofErr w:type="spell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 vs 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mets</w:t>
            </w:r>
            <w:proofErr w:type="spell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 -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ve</w:t>
            </w:r>
            <w:proofErr w:type="spell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 (Rectum + LT Colon)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F36D99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257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C03304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33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720648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124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67CC3A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6.59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129F45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2.60E-07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74D781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647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7C6DF9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46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93918B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501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436228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7.43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195826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3.69E-08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576573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.99 (1.35, 2.93)</w:t>
            </w:r>
          </w:p>
        </w:tc>
      </w:tr>
      <w:tr w:rsidR="009B1E8E" w:rsidRPr="002C62F8" w14:paraId="62218B44" w14:textId="77777777" w:rsidTr="000C4002">
        <w:trPr>
          <w:trHeight w:val="490"/>
        </w:trPr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FE087D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rs994544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987442" w14:textId="4CE89FC0" w:rsidR="009B1E8E" w:rsidRPr="002C62F8" w:rsidRDefault="00E8230D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I/II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B0E171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089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C5813F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251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FC1585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838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D25BAB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6.38 (Dom)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138C7B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4.20E-07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0130F6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421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C024E2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314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53D1F0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107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A9A3E0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5.52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00B15A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2.99E-06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A0A688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3.02 (1.86, 4.89)</w:t>
            </w:r>
          </w:p>
        </w:tc>
      </w:tr>
      <w:tr w:rsidR="009B1E8E" w:rsidRPr="002C62F8" w14:paraId="045FB8F0" w14:textId="77777777" w:rsidTr="00710D90">
        <w:trPr>
          <w:trHeight w:val="300"/>
        </w:trPr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E8A411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rs7808582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EAFD62" w14:textId="14EBF4F1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Male only, stage </w:t>
            </w:r>
            <w:r w:rsidR="00E8230D">
              <w:rPr>
                <w:rFonts w:ascii="Calibri" w:eastAsia="Times New Roman" w:hAnsi="Calibri" w:cs="Calibri"/>
                <w:sz w:val="18"/>
                <w:szCs w:val="18"/>
              </w:rPr>
              <w:t>III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07974E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593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446B19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302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CD56CE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291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87E391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7.21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321D7F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6.16E-08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A279A9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785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223125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380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C42FBD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405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680A39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4.83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5D1F1F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.49E-05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7FD01D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.97 (1.44, 2.69)</w:t>
            </w:r>
          </w:p>
        </w:tc>
      </w:tr>
      <w:tr w:rsidR="009B1E8E" w:rsidRPr="002C62F8" w14:paraId="188B59C6" w14:textId="77777777" w:rsidTr="00710D90">
        <w:trPr>
          <w:trHeight w:val="490"/>
        </w:trPr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467ED7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rs4953913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7CEC07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Peritoneal 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mets</w:t>
            </w:r>
            <w:proofErr w:type="spell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 vs non-peritoneal 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mets</w:t>
            </w:r>
            <w:proofErr w:type="spell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Female,Rectum</w:t>
            </w:r>
            <w:proofErr w:type="spellEnd"/>
            <w:proofErr w:type="gram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 + LT Colon)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778DED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426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8C9E94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94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AC79AC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332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C47029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7.37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0FA2F8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4.31E-08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EBE846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526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3A99A7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14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255570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412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4B853F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5.69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43C0BD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2.03E-06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46006F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2.45 (1.56, 3.87)</w:t>
            </w:r>
          </w:p>
        </w:tc>
      </w:tr>
      <w:tr w:rsidR="009B1E8E" w:rsidRPr="002C62F8" w14:paraId="4B1FA2DD" w14:textId="77777777" w:rsidTr="00710D90">
        <w:trPr>
          <w:trHeight w:val="490"/>
        </w:trPr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FFC44B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rs6564734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1A3E67" w14:textId="7D620822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Lung +/@ Liver 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mets</w:t>
            </w:r>
            <w:proofErr w:type="spell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 xml:space="preserve"> vs no </w:t>
            </w:r>
            <w:proofErr w:type="spellStart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mets</w:t>
            </w:r>
            <w:proofErr w:type="spellEnd"/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, stage</w:t>
            </w:r>
            <w:r w:rsidR="00E8230D">
              <w:rPr>
                <w:rFonts w:ascii="Calibri" w:eastAsia="Times New Roman" w:hAnsi="Calibri" w:cs="Calibri"/>
                <w:sz w:val="18"/>
                <w:szCs w:val="18"/>
              </w:rPr>
              <w:t xml:space="preserve"> III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D8DA93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995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45F520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442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D9772F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553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BE2683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6.55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D81A4C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2.81E-07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75C3FB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300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EC3D03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529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ED8B36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771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02587C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4.96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09338F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.09E-05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0BDCB9" w14:textId="77777777" w:rsidR="009B1E8E" w:rsidRPr="002C62F8" w:rsidRDefault="009B1E8E" w:rsidP="009B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C62F8">
              <w:rPr>
                <w:rFonts w:ascii="Calibri" w:eastAsia="Times New Roman" w:hAnsi="Calibri" w:cs="Calibri"/>
                <w:sz w:val="18"/>
                <w:szCs w:val="18"/>
              </w:rPr>
              <w:t>1.75 (1.32, 2.31)</w:t>
            </w:r>
          </w:p>
        </w:tc>
      </w:tr>
    </w:tbl>
    <w:p w14:paraId="65553500" w14:textId="5A0966C9" w:rsidR="002C62F8" w:rsidRDefault="002C62F8"/>
    <w:p w14:paraId="35B90DC1" w14:textId="17516BB3" w:rsidR="002136D3" w:rsidRDefault="002136D3"/>
    <w:p w14:paraId="3972D241" w14:textId="6F695AB7" w:rsidR="002136D3" w:rsidRDefault="002136D3"/>
    <w:sectPr w:rsidR="002136D3" w:rsidSect="00C00D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DD3"/>
    <w:rsid w:val="00055245"/>
    <w:rsid w:val="00071210"/>
    <w:rsid w:val="000C4002"/>
    <w:rsid w:val="00147751"/>
    <w:rsid w:val="00163AEE"/>
    <w:rsid w:val="00194DCD"/>
    <w:rsid w:val="002136D3"/>
    <w:rsid w:val="00297B54"/>
    <w:rsid w:val="002B1D48"/>
    <w:rsid w:val="002B6CD2"/>
    <w:rsid w:val="002C62F8"/>
    <w:rsid w:val="002E087C"/>
    <w:rsid w:val="002E1C2D"/>
    <w:rsid w:val="004476B7"/>
    <w:rsid w:val="004614B9"/>
    <w:rsid w:val="004760E9"/>
    <w:rsid w:val="004969B2"/>
    <w:rsid w:val="00500DC9"/>
    <w:rsid w:val="00590604"/>
    <w:rsid w:val="00710D90"/>
    <w:rsid w:val="008712BF"/>
    <w:rsid w:val="00887D52"/>
    <w:rsid w:val="008E6F8B"/>
    <w:rsid w:val="009B1E8E"/>
    <w:rsid w:val="009B2B7C"/>
    <w:rsid w:val="009C4494"/>
    <w:rsid w:val="00AB7AF7"/>
    <w:rsid w:val="00AC1655"/>
    <w:rsid w:val="00AE6A5E"/>
    <w:rsid w:val="00AF5254"/>
    <w:rsid w:val="00B54C20"/>
    <w:rsid w:val="00C00DD3"/>
    <w:rsid w:val="00CB60AD"/>
    <w:rsid w:val="00D0217B"/>
    <w:rsid w:val="00D761E2"/>
    <w:rsid w:val="00DD1872"/>
    <w:rsid w:val="00DD7652"/>
    <w:rsid w:val="00DE3CC2"/>
    <w:rsid w:val="00E04A52"/>
    <w:rsid w:val="00E167C0"/>
    <w:rsid w:val="00E8230D"/>
    <w:rsid w:val="00F654E4"/>
    <w:rsid w:val="00FA426D"/>
    <w:rsid w:val="00FA6F4E"/>
    <w:rsid w:val="00FC6632"/>
    <w:rsid w:val="00FE2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49BEE"/>
  <w15:chartTrackingRefBased/>
  <w15:docId w15:val="{4B810EDC-A60D-4258-B93F-FACCBC151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36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0217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760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2FE022-5CA5-47B1-BB2F-2EFB6D7B68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0</Words>
  <Characters>313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PY</dc:creator>
  <cp:keywords/>
  <dc:description/>
  <cp:lastModifiedBy>Local Admin</cp:lastModifiedBy>
  <cp:revision>2</cp:revision>
  <dcterms:created xsi:type="dcterms:W3CDTF">2023-03-01T09:50:00Z</dcterms:created>
  <dcterms:modified xsi:type="dcterms:W3CDTF">2023-03-01T09:50:00Z</dcterms:modified>
</cp:coreProperties>
</file>